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3F96" w14:textId="45D5E294" w:rsidR="006A4B5A" w:rsidRDefault="001D4495">
      <w:r>
        <w:rPr>
          <w:noProof/>
        </w:rPr>
        <w:drawing>
          <wp:inline distT="0" distB="0" distL="0" distR="0" wp14:anchorId="7226499E" wp14:editId="1B6D3D60">
            <wp:extent cx="5731510" cy="4792685"/>
            <wp:effectExtent l="0" t="0" r="254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9F239" w14:textId="401E657E" w:rsidR="001D4495" w:rsidRPr="00B51772" w:rsidRDefault="001D4495" w:rsidP="001D4495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1 Fig. </w:t>
      </w:r>
      <w:r w:rsidRPr="001962D2">
        <w:rPr>
          <w:b/>
          <w:bCs/>
          <w:sz w:val="20"/>
          <w:szCs w:val="20"/>
          <w:lang w:val="en-US"/>
        </w:rPr>
        <w:t>Disease duration of 31 TAK patients.</w:t>
      </w:r>
      <w:r w:rsidRPr="00B51772">
        <w:rPr>
          <w:sz w:val="20"/>
          <w:szCs w:val="20"/>
          <w:lang w:val="en-US"/>
        </w:rPr>
        <w:t xml:space="preserve"> 14/31 patients are residents of the Canton of Bern (marked dark grey). </w:t>
      </w:r>
    </w:p>
    <w:p w14:paraId="39622ECB" w14:textId="77777777" w:rsidR="001D4495" w:rsidRDefault="001D4495"/>
    <w:sectPr w:rsidR="001D4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95"/>
    <w:rsid w:val="001D4495"/>
    <w:rsid w:val="006A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C37C2"/>
  <w15:chartTrackingRefBased/>
  <w15:docId w15:val="{F273C4B4-01DD-4D66-A220-AB14D40E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1T05:52:00Z</dcterms:created>
  <dcterms:modified xsi:type="dcterms:W3CDTF">2021-06-11T05:53:00Z</dcterms:modified>
</cp:coreProperties>
</file>